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C5684" w14:textId="469FAFB1" w:rsidR="0028149D" w:rsidRPr="00720FC3" w:rsidRDefault="0028149D" w:rsidP="0028149D">
      <w:pPr>
        <w:rPr>
          <w:b/>
          <w:bCs/>
        </w:rPr>
      </w:pPr>
      <w:r>
        <w:rPr>
          <w:b/>
          <w:bCs/>
        </w:rPr>
        <w:t xml:space="preserve">Supplementary </w:t>
      </w:r>
      <w:r w:rsidRPr="006820BC">
        <w:rPr>
          <w:b/>
          <w:bCs/>
        </w:rPr>
        <w:t xml:space="preserve">Table </w:t>
      </w:r>
      <w:r w:rsidR="00E6246D">
        <w:rPr>
          <w:b/>
          <w:bCs/>
        </w:rPr>
        <w:t>3</w:t>
      </w:r>
      <w:r w:rsidRPr="006820BC">
        <w:rPr>
          <w:b/>
          <w:bCs/>
        </w:rPr>
        <w:t xml:space="preserve">: </w:t>
      </w:r>
      <w:r>
        <w:rPr>
          <w:b/>
          <w:bCs/>
        </w:rPr>
        <w:t>Coefficients from a</w:t>
      </w:r>
      <w:r w:rsidRPr="00720FC3">
        <w:rPr>
          <w:b/>
          <w:bCs/>
        </w:rPr>
        <w:t xml:space="preserve"> </w:t>
      </w:r>
      <w:r>
        <w:rPr>
          <w:b/>
          <w:bCs/>
        </w:rPr>
        <w:t xml:space="preserve">linear </w:t>
      </w:r>
      <w:r w:rsidRPr="00720FC3">
        <w:rPr>
          <w:b/>
          <w:bCs/>
        </w:rPr>
        <w:t xml:space="preserve">regression </w:t>
      </w:r>
      <w:r>
        <w:rPr>
          <w:b/>
          <w:bCs/>
        </w:rPr>
        <w:t>for the association of patient characteristics and DAOH a</w:t>
      </w:r>
      <w:r w:rsidRPr="00720FC3">
        <w:rPr>
          <w:b/>
          <w:bCs/>
        </w:rPr>
        <w:t>t 90-days</w:t>
      </w:r>
    </w:p>
    <w:p w14:paraId="139FC0ED" w14:textId="77777777" w:rsidR="0028149D" w:rsidRPr="006820BC" w:rsidRDefault="0028149D" w:rsidP="0028149D">
      <w:pPr>
        <w:rPr>
          <w:b/>
          <w:bCs/>
        </w:rPr>
      </w:pPr>
    </w:p>
    <w:p w14:paraId="72B8F5B3" w14:textId="77777777" w:rsidR="0028149D" w:rsidRPr="006820BC" w:rsidRDefault="0028149D" w:rsidP="0028149D">
      <w:pPr>
        <w:rPr>
          <w:b/>
          <w:bCs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553"/>
        <w:gridCol w:w="1414"/>
        <w:gridCol w:w="934"/>
        <w:gridCol w:w="949"/>
        <w:gridCol w:w="941"/>
        <w:gridCol w:w="2235"/>
      </w:tblGrid>
      <w:tr w:rsidR="0028149D" w:rsidRPr="004C76D0" w14:paraId="1FE144C2" w14:textId="77777777" w:rsidTr="003D2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720" w:type="dxa"/>
          </w:tcPr>
          <w:p w14:paraId="3CB6B74F" w14:textId="77777777" w:rsidR="0028149D" w:rsidRPr="004C76D0" w:rsidRDefault="0028149D" w:rsidP="003D24EC">
            <w:pPr>
              <w:pStyle w:val="Compact"/>
            </w:pPr>
            <w:r w:rsidRPr="004C76D0">
              <w:t>Variable</w:t>
            </w:r>
          </w:p>
        </w:tc>
        <w:tc>
          <w:tcPr>
            <w:tcW w:w="1499" w:type="dxa"/>
          </w:tcPr>
          <w:p w14:paraId="48A31F1A" w14:textId="77777777" w:rsidR="0028149D" w:rsidRPr="004C76D0" w:rsidRDefault="0028149D" w:rsidP="003D24EC">
            <w:pPr>
              <w:pStyle w:val="Compact"/>
            </w:pPr>
            <w:r w:rsidRPr="004C76D0">
              <w:t>Coefficient</w:t>
            </w:r>
          </w:p>
        </w:tc>
        <w:tc>
          <w:tcPr>
            <w:tcW w:w="984" w:type="dxa"/>
          </w:tcPr>
          <w:p w14:paraId="34ECF446" w14:textId="77777777" w:rsidR="0028149D" w:rsidRPr="004C76D0" w:rsidRDefault="0028149D" w:rsidP="003D24EC">
            <w:pPr>
              <w:pStyle w:val="Compact"/>
            </w:pPr>
            <w:r w:rsidRPr="004C76D0">
              <w:t>Std. Error</w:t>
            </w:r>
          </w:p>
        </w:tc>
        <w:tc>
          <w:tcPr>
            <w:tcW w:w="1001" w:type="dxa"/>
          </w:tcPr>
          <w:p w14:paraId="0163F461" w14:textId="77777777" w:rsidR="0028149D" w:rsidRPr="004C76D0" w:rsidRDefault="0028149D" w:rsidP="003D24EC">
            <w:pPr>
              <w:pStyle w:val="Compact"/>
            </w:pPr>
            <w:r w:rsidRPr="004C76D0">
              <w:t>z-value</w:t>
            </w:r>
          </w:p>
        </w:tc>
        <w:tc>
          <w:tcPr>
            <w:tcW w:w="992" w:type="dxa"/>
          </w:tcPr>
          <w:p w14:paraId="72A2E3A2" w14:textId="77777777" w:rsidR="0028149D" w:rsidRPr="004C76D0" w:rsidRDefault="0028149D" w:rsidP="003D24EC">
            <w:pPr>
              <w:pStyle w:val="Compact"/>
            </w:pPr>
            <w:r w:rsidRPr="004C76D0">
              <w:t>p-value</w:t>
            </w:r>
          </w:p>
        </w:tc>
        <w:tc>
          <w:tcPr>
            <w:tcW w:w="2380" w:type="dxa"/>
          </w:tcPr>
          <w:p w14:paraId="6E03B91B" w14:textId="77777777" w:rsidR="0028149D" w:rsidRPr="004C76D0" w:rsidRDefault="0028149D" w:rsidP="003D24EC">
            <w:pPr>
              <w:pStyle w:val="Compact"/>
            </w:pPr>
            <w:r w:rsidRPr="004C76D0">
              <w:t>95% Confidence Interval</w:t>
            </w:r>
          </w:p>
        </w:tc>
      </w:tr>
      <w:tr w:rsidR="0028149D" w:rsidRPr="004C76D0" w14:paraId="1B1F016E" w14:textId="77777777" w:rsidTr="003D24EC">
        <w:tc>
          <w:tcPr>
            <w:tcW w:w="2720" w:type="dxa"/>
          </w:tcPr>
          <w:p w14:paraId="20179B5F" w14:textId="77777777" w:rsidR="0028149D" w:rsidRPr="004C76D0" w:rsidRDefault="0028149D" w:rsidP="003D24EC">
            <w:pPr>
              <w:pStyle w:val="Compact"/>
            </w:pPr>
            <w:r w:rsidRPr="004C76D0">
              <w:rPr>
                <w:b/>
                <w:bCs/>
              </w:rPr>
              <w:t>Start Age</w:t>
            </w:r>
          </w:p>
        </w:tc>
        <w:tc>
          <w:tcPr>
            <w:tcW w:w="1499" w:type="dxa"/>
          </w:tcPr>
          <w:p w14:paraId="44B05DA2" w14:textId="77777777" w:rsidR="0028149D" w:rsidRPr="004C76D0" w:rsidRDefault="0028149D" w:rsidP="003D24EC">
            <w:pPr>
              <w:pStyle w:val="Compact"/>
            </w:pPr>
            <w:r w:rsidRPr="004C76D0">
              <w:t>1.</w:t>
            </w:r>
            <w:r>
              <w:t>891</w:t>
            </w:r>
          </w:p>
        </w:tc>
        <w:tc>
          <w:tcPr>
            <w:tcW w:w="984" w:type="dxa"/>
          </w:tcPr>
          <w:p w14:paraId="3D04ECB0" w14:textId="77777777" w:rsidR="0028149D" w:rsidRPr="004C76D0" w:rsidRDefault="0028149D" w:rsidP="003D24EC">
            <w:pPr>
              <w:pStyle w:val="Compact"/>
            </w:pPr>
            <w:r>
              <w:t>0.0993</w:t>
            </w:r>
          </w:p>
        </w:tc>
        <w:tc>
          <w:tcPr>
            <w:tcW w:w="1001" w:type="dxa"/>
          </w:tcPr>
          <w:p w14:paraId="00F8F7CE" w14:textId="77777777" w:rsidR="0028149D" w:rsidRPr="004C76D0" w:rsidRDefault="0028149D" w:rsidP="003D24EC">
            <w:pPr>
              <w:pStyle w:val="Compact"/>
            </w:pPr>
            <w:r>
              <w:t>19.04</w:t>
            </w:r>
          </w:p>
        </w:tc>
        <w:tc>
          <w:tcPr>
            <w:tcW w:w="992" w:type="dxa"/>
          </w:tcPr>
          <w:p w14:paraId="6A474179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4AA79C2B" w14:textId="77777777" w:rsidR="0028149D" w:rsidRPr="004C76D0" w:rsidRDefault="0028149D" w:rsidP="003D24EC">
            <w:pPr>
              <w:pStyle w:val="Compact"/>
            </w:pPr>
            <w:r>
              <w:t>1.697 to 2.086</w:t>
            </w:r>
          </w:p>
        </w:tc>
      </w:tr>
      <w:tr w:rsidR="0028149D" w:rsidRPr="004C76D0" w14:paraId="41FCBADC" w14:textId="77777777" w:rsidTr="003D24EC">
        <w:tc>
          <w:tcPr>
            <w:tcW w:w="2720" w:type="dxa"/>
          </w:tcPr>
          <w:p w14:paraId="0F868A58" w14:textId="77777777" w:rsidR="0028149D" w:rsidRPr="004C76D0" w:rsidRDefault="0028149D" w:rsidP="003D24EC">
            <w:pPr>
              <w:pStyle w:val="Compact"/>
            </w:pPr>
            <w:r w:rsidRPr="004C76D0">
              <w:rPr>
                <w:b/>
                <w:bCs/>
              </w:rPr>
              <w:t>Age Squared</w:t>
            </w:r>
          </w:p>
        </w:tc>
        <w:tc>
          <w:tcPr>
            <w:tcW w:w="1499" w:type="dxa"/>
          </w:tcPr>
          <w:p w14:paraId="3775F9FB" w14:textId="77777777" w:rsidR="0028149D" w:rsidRPr="004C76D0" w:rsidRDefault="0028149D" w:rsidP="003D24EC">
            <w:pPr>
              <w:pStyle w:val="Compact"/>
            </w:pPr>
            <w:r>
              <w:t>-0.014</w:t>
            </w:r>
          </w:p>
        </w:tc>
        <w:tc>
          <w:tcPr>
            <w:tcW w:w="984" w:type="dxa"/>
          </w:tcPr>
          <w:p w14:paraId="4403EBDF" w14:textId="77777777" w:rsidR="0028149D" w:rsidRPr="004C76D0" w:rsidRDefault="0028149D" w:rsidP="003D24EC">
            <w:pPr>
              <w:pStyle w:val="Compact"/>
            </w:pPr>
            <w:r>
              <w:t>0.001</w:t>
            </w:r>
          </w:p>
        </w:tc>
        <w:tc>
          <w:tcPr>
            <w:tcW w:w="1001" w:type="dxa"/>
          </w:tcPr>
          <w:p w14:paraId="657CB41C" w14:textId="77777777" w:rsidR="0028149D" w:rsidRPr="004C76D0" w:rsidRDefault="0028149D" w:rsidP="003D24EC">
            <w:pPr>
              <w:pStyle w:val="Compact"/>
            </w:pPr>
            <w:r>
              <w:t>-19.03</w:t>
            </w:r>
          </w:p>
        </w:tc>
        <w:tc>
          <w:tcPr>
            <w:tcW w:w="992" w:type="dxa"/>
          </w:tcPr>
          <w:p w14:paraId="7C1677CD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04FEE751" w14:textId="77777777" w:rsidR="0028149D" w:rsidRPr="004C76D0" w:rsidRDefault="0028149D" w:rsidP="003D24EC">
            <w:pPr>
              <w:pStyle w:val="Compact"/>
            </w:pPr>
            <w:r>
              <w:t>-0.016 to -0.013</w:t>
            </w:r>
          </w:p>
        </w:tc>
      </w:tr>
      <w:tr w:rsidR="0028149D" w:rsidRPr="004C76D0" w14:paraId="2640DFA9" w14:textId="77777777" w:rsidTr="003D24EC">
        <w:tc>
          <w:tcPr>
            <w:tcW w:w="2720" w:type="dxa"/>
          </w:tcPr>
          <w:p w14:paraId="179958C0" w14:textId="77777777" w:rsidR="0028149D" w:rsidRPr="004C76D0" w:rsidRDefault="0028149D" w:rsidP="003D24EC">
            <w:pPr>
              <w:pStyle w:val="Compact"/>
            </w:pPr>
            <w:r w:rsidRPr="004C76D0">
              <w:rPr>
                <w:b/>
                <w:bCs/>
              </w:rPr>
              <w:t>Male (vs. Female)</w:t>
            </w:r>
          </w:p>
        </w:tc>
        <w:tc>
          <w:tcPr>
            <w:tcW w:w="1499" w:type="dxa"/>
          </w:tcPr>
          <w:p w14:paraId="70EE7485" w14:textId="77777777" w:rsidR="0028149D" w:rsidRPr="004C76D0" w:rsidRDefault="0028149D" w:rsidP="003D24EC">
            <w:pPr>
              <w:pStyle w:val="Compact"/>
            </w:pPr>
            <w:r w:rsidRPr="004C76D0">
              <w:t>-1.</w:t>
            </w:r>
            <w:r>
              <w:t>725</w:t>
            </w:r>
          </w:p>
        </w:tc>
        <w:tc>
          <w:tcPr>
            <w:tcW w:w="984" w:type="dxa"/>
          </w:tcPr>
          <w:p w14:paraId="06F90A0E" w14:textId="77777777" w:rsidR="0028149D" w:rsidRPr="004C76D0" w:rsidRDefault="0028149D" w:rsidP="003D24EC">
            <w:pPr>
              <w:pStyle w:val="Compact"/>
            </w:pPr>
            <w:r>
              <w:t>0.480</w:t>
            </w:r>
          </w:p>
        </w:tc>
        <w:tc>
          <w:tcPr>
            <w:tcW w:w="1001" w:type="dxa"/>
          </w:tcPr>
          <w:p w14:paraId="1B03789B" w14:textId="77777777" w:rsidR="0028149D" w:rsidRPr="004C76D0" w:rsidRDefault="0028149D" w:rsidP="003D24EC">
            <w:pPr>
              <w:pStyle w:val="Compact"/>
            </w:pPr>
            <w:r>
              <w:t>-3.59</w:t>
            </w:r>
          </w:p>
        </w:tc>
        <w:tc>
          <w:tcPr>
            <w:tcW w:w="992" w:type="dxa"/>
          </w:tcPr>
          <w:p w14:paraId="6F368AA7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1A72194A" w14:textId="77777777" w:rsidR="0028149D" w:rsidRPr="004C76D0" w:rsidRDefault="0028149D" w:rsidP="003D24EC">
            <w:pPr>
              <w:pStyle w:val="Compact"/>
            </w:pPr>
            <w:r>
              <w:t>-2.667 to -0.784</w:t>
            </w:r>
          </w:p>
        </w:tc>
      </w:tr>
      <w:tr w:rsidR="0028149D" w:rsidRPr="004C76D0" w14:paraId="186E97A6" w14:textId="77777777" w:rsidTr="003D24EC">
        <w:tc>
          <w:tcPr>
            <w:tcW w:w="2720" w:type="dxa"/>
          </w:tcPr>
          <w:p w14:paraId="21D11D94" w14:textId="77777777" w:rsidR="0028149D" w:rsidRPr="004C76D0" w:rsidRDefault="0028149D" w:rsidP="003D24EC">
            <w:pPr>
              <w:pStyle w:val="Compact"/>
            </w:pPr>
            <w:proofErr w:type="spellStart"/>
            <w:r w:rsidRPr="004C76D0">
              <w:rPr>
                <w:b/>
                <w:bCs/>
              </w:rPr>
              <w:t>Elixhauser</w:t>
            </w:r>
            <w:proofErr w:type="spellEnd"/>
            <w:r w:rsidRPr="004C76D0">
              <w:rPr>
                <w:b/>
                <w:bCs/>
              </w:rPr>
              <w:t xml:space="preserve"> Category</w:t>
            </w:r>
          </w:p>
        </w:tc>
        <w:tc>
          <w:tcPr>
            <w:tcW w:w="1499" w:type="dxa"/>
          </w:tcPr>
          <w:p w14:paraId="6E687FAB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984" w:type="dxa"/>
          </w:tcPr>
          <w:p w14:paraId="39F6B935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1001" w:type="dxa"/>
          </w:tcPr>
          <w:p w14:paraId="492C0A48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992" w:type="dxa"/>
          </w:tcPr>
          <w:p w14:paraId="399358CE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2380" w:type="dxa"/>
          </w:tcPr>
          <w:p w14:paraId="64C298D9" w14:textId="77777777" w:rsidR="0028149D" w:rsidRPr="004C76D0" w:rsidRDefault="0028149D" w:rsidP="003D24EC">
            <w:pPr>
              <w:pStyle w:val="Compact"/>
            </w:pPr>
          </w:p>
        </w:tc>
      </w:tr>
      <w:tr w:rsidR="0028149D" w:rsidRPr="004C76D0" w14:paraId="2D4D6584" w14:textId="77777777" w:rsidTr="003D24EC">
        <w:tc>
          <w:tcPr>
            <w:tcW w:w="2720" w:type="dxa"/>
          </w:tcPr>
          <w:p w14:paraId="65BC7479" w14:textId="77777777" w:rsidR="0028149D" w:rsidRPr="004C76D0" w:rsidRDefault="0028149D" w:rsidP="003D24EC">
            <w:pPr>
              <w:pStyle w:val="Compact"/>
            </w:pPr>
            <w:r w:rsidRPr="004C76D0">
              <w:t xml:space="preserve">    </w:t>
            </w:r>
            <w:r>
              <w:t>-10 - -1</w:t>
            </w:r>
          </w:p>
        </w:tc>
        <w:tc>
          <w:tcPr>
            <w:tcW w:w="1499" w:type="dxa"/>
          </w:tcPr>
          <w:p w14:paraId="09CD3681" w14:textId="77777777" w:rsidR="0028149D" w:rsidRPr="004C76D0" w:rsidRDefault="0028149D" w:rsidP="003D24EC">
            <w:pPr>
              <w:pStyle w:val="Compact"/>
            </w:pPr>
            <w:r>
              <w:t>5.581</w:t>
            </w:r>
          </w:p>
        </w:tc>
        <w:tc>
          <w:tcPr>
            <w:tcW w:w="984" w:type="dxa"/>
          </w:tcPr>
          <w:p w14:paraId="20B09F99" w14:textId="77777777" w:rsidR="0028149D" w:rsidRPr="004C76D0" w:rsidRDefault="0028149D" w:rsidP="003D24EC">
            <w:pPr>
              <w:pStyle w:val="Compact"/>
            </w:pPr>
            <w:r>
              <w:t>0.958</w:t>
            </w:r>
          </w:p>
        </w:tc>
        <w:tc>
          <w:tcPr>
            <w:tcW w:w="1001" w:type="dxa"/>
          </w:tcPr>
          <w:p w14:paraId="32E774EB" w14:textId="77777777" w:rsidR="0028149D" w:rsidRPr="004C76D0" w:rsidRDefault="0028149D" w:rsidP="003D24EC">
            <w:pPr>
              <w:pStyle w:val="Compact"/>
            </w:pPr>
            <w:r>
              <w:t>5.82</w:t>
            </w:r>
          </w:p>
        </w:tc>
        <w:tc>
          <w:tcPr>
            <w:tcW w:w="992" w:type="dxa"/>
          </w:tcPr>
          <w:p w14:paraId="747D2805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0075410E" w14:textId="77777777" w:rsidR="0028149D" w:rsidRPr="004C76D0" w:rsidRDefault="0028149D" w:rsidP="003D24EC">
            <w:pPr>
              <w:pStyle w:val="Compact"/>
            </w:pPr>
            <w:r>
              <w:t>3.703 to 7.459</w:t>
            </w:r>
          </w:p>
        </w:tc>
      </w:tr>
      <w:tr w:rsidR="0028149D" w:rsidRPr="004C76D0" w14:paraId="228612B0" w14:textId="77777777" w:rsidTr="003D24EC">
        <w:tc>
          <w:tcPr>
            <w:tcW w:w="2720" w:type="dxa"/>
          </w:tcPr>
          <w:p w14:paraId="0D3C51F9" w14:textId="77777777" w:rsidR="0028149D" w:rsidRPr="004C76D0" w:rsidRDefault="0028149D" w:rsidP="003D24EC">
            <w:pPr>
              <w:pStyle w:val="Compact"/>
            </w:pPr>
            <w:r w:rsidRPr="004C76D0">
              <w:t>    1–4</w:t>
            </w:r>
          </w:p>
        </w:tc>
        <w:tc>
          <w:tcPr>
            <w:tcW w:w="1499" w:type="dxa"/>
          </w:tcPr>
          <w:p w14:paraId="5E217457" w14:textId="77777777" w:rsidR="0028149D" w:rsidRPr="004C76D0" w:rsidRDefault="0028149D" w:rsidP="003D24EC">
            <w:pPr>
              <w:pStyle w:val="Compact"/>
            </w:pPr>
            <w:r>
              <w:t>3.736</w:t>
            </w:r>
          </w:p>
        </w:tc>
        <w:tc>
          <w:tcPr>
            <w:tcW w:w="984" w:type="dxa"/>
          </w:tcPr>
          <w:p w14:paraId="44791C9D" w14:textId="77777777" w:rsidR="0028149D" w:rsidRPr="004C76D0" w:rsidRDefault="0028149D" w:rsidP="003D24EC">
            <w:pPr>
              <w:pStyle w:val="Compact"/>
            </w:pPr>
            <w:r>
              <w:t>0.733</w:t>
            </w:r>
          </w:p>
        </w:tc>
        <w:tc>
          <w:tcPr>
            <w:tcW w:w="1001" w:type="dxa"/>
          </w:tcPr>
          <w:p w14:paraId="754B7D96" w14:textId="77777777" w:rsidR="0028149D" w:rsidRPr="004C76D0" w:rsidRDefault="0028149D" w:rsidP="003D24EC">
            <w:pPr>
              <w:pStyle w:val="Compact"/>
            </w:pPr>
            <w:r>
              <w:t>5.10</w:t>
            </w:r>
          </w:p>
        </w:tc>
        <w:tc>
          <w:tcPr>
            <w:tcW w:w="992" w:type="dxa"/>
          </w:tcPr>
          <w:p w14:paraId="6C1DD96D" w14:textId="77777777" w:rsidR="0028149D" w:rsidRPr="004C76D0" w:rsidRDefault="0028149D" w:rsidP="003D24EC">
            <w:pPr>
              <w:pStyle w:val="Compact"/>
            </w:pPr>
            <w:r>
              <w:t>&lt;0.001</w:t>
            </w:r>
          </w:p>
        </w:tc>
        <w:tc>
          <w:tcPr>
            <w:tcW w:w="2380" w:type="dxa"/>
          </w:tcPr>
          <w:p w14:paraId="502B270E" w14:textId="77777777" w:rsidR="0028149D" w:rsidRPr="004C76D0" w:rsidRDefault="0028149D" w:rsidP="003D24EC">
            <w:pPr>
              <w:pStyle w:val="Compact"/>
            </w:pPr>
            <w:r>
              <w:t>2.299 to 5.174</w:t>
            </w:r>
          </w:p>
        </w:tc>
      </w:tr>
      <w:tr w:rsidR="0028149D" w:rsidRPr="004C76D0" w14:paraId="027D7263" w14:textId="77777777" w:rsidTr="003D24EC">
        <w:tc>
          <w:tcPr>
            <w:tcW w:w="2720" w:type="dxa"/>
          </w:tcPr>
          <w:p w14:paraId="0C87B22C" w14:textId="77777777" w:rsidR="0028149D" w:rsidRPr="004C76D0" w:rsidRDefault="0028149D" w:rsidP="003D24EC">
            <w:pPr>
              <w:pStyle w:val="Compact"/>
            </w:pPr>
            <w:r w:rsidRPr="004C76D0">
              <w:t>    5–8</w:t>
            </w:r>
          </w:p>
        </w:tc>
        <w:tc>
          <w:tcPr>
            <w:tcW w:w="1499" w:type="dxa"/>
          </w:tcPr>
          <w:p w14:paraId="4CCAF95B" w14:textId="77777777" w:rsidR="0028149D" w:rsidRPr="004C76D0" w:rsidRDefault="0028149D" w:rsidP="003D24EC">
            <w:pPr>
              <w:pStyle w:val="Compact"/>
            </w:pPr>
            <w:r>
              <w:t>0.675</w:t>
            </w:r>
          </w:p>
        </w:tc>
        <w:tc>
          <w:tcPr>
            <w:tcW w:w="984" w:type="dxa"/>
          </w:tcPr>
          <w:p w14:paraId="21CCFAD1" w14:textId="77777777" w:rsidR="0028149D" w:rsidRPr="004C76D0" w:rsidRDefault="0028149D" w:rsidP="003D24EC">
            <w:pPr>
              <w:pStyle w:val="Compact"/>
            </w:pPr>
            <w:r>
              <w:t>0.645</w:t>
            </w:r>
          </w:p>
        </w:tc>
        <w:tc>
          <w:tcPr>
            <w:tcW w:w="1001" w:type="dxa"/>
          </w:tcPr>
          <w:p w14:paraId="4FBEE6D6" w14:textId="77777777" w:rsidR="0028149D" w:rsidRPr="004C76D0" w:rsidRDefault="0028149D" w:rsidP="003D24EC">
            <w:pPr>
              <w:pStyle w:val="Compact"/>
            </w:pPr>
            <w:r>
              <w:t>1.05</w:t>
            </w:r>
          </w:p>
        </w:tc>
        <w:tc>
          <w:tcPr>
            <w:tcW w:w="992" w:type="dxa"/>
          </w:tcPr>
          <w:p w14:paraId="69AA8172" w14:textId="77777777" w:rsidR="0028149D" w:rsidRPr="004C76D0" w:rsidRDefault="0028149D" w:rsidP="003D24EC">
            <w:pPr>
              <w:pStyle w:val="Compact"/>
            </w:pPr>
            <w:r>
              <w:t>0.296</w:t>
            </w:r>
          </w:p>
        </w:tc>
        <w:tc>
          <w:tcPr>
            <w:tcW w:w="2380" w:type="dxa"/>
          </w:tcPr>
          <w:p w14:paraId="4D34ED39" w14:textId="77777777" w:rsidR="0028149D" w:rsidRPr="004C76D0" w:rsidRDefault="0028149D" w:rsidP="003D24EC">
            <w:pPr>
              <w:pStyle w:val="Compact"/>
            </w:pPr>
            <w:r>
              <w:t>-0.590 to 1.940</w:t>
            </w:r>
          </w:p>
        </w:tc>
      </w:tr>
      <w:tr w:rsidR="0028149D" w:rsidRPr="004C76D0" w14:paraId="3CBC4EA1" w14:textId="77777777" w:rsidTr="003D24EC">
        <w:tc>
          <w:tcPr>
            <w:tcW w:w="2720" w:type="dxa"/>
          </w:tcPr>
          <w:p w14:paraId="2199E8CE" w14:textId="77777777" w:rsidR="0028149D" w:rsidRPr="004C76D0" w:rsidRDefault="0028149D" w:rsidP="003D24EC">
            <w:pPr>
              <w:pStyle w:val="Compact"/>
            </w:pPr>
            <w:r w:rsidRPr="004C76D0">
              <w:t>    9–12</w:t>
            </w:r>
          </w:p>
        </w:tc>
        <w:tc>
          <w:tcPr>
            <w:tcW w:w="1499" w:type="dxa"/>
          </w:tcPr>
          <w:p w14:paraId="2884DA17" w14:textId="77777777" w:rsidR="0028149D" w:rsidRPr="004C76D0" w:rsidRDefault="0028149D" w:rsidP="003D24EC">
            <w:pPr>
              <w:pStyle w:val="Compact"/>
            </w:pPr>
            <w:r w:rsidRPr="004C76D0">
              <w:t>-</w:t>
            </w:r>
            <w:r>
              <w:t>2.713</w:t>
            </w:r>
          </w:p>
        </w:tc>
        <w:tc>
          <w:tcPr>
            <w:tcW w:w="984" w:type="dxa"/>
          </w:tcPr>
          <w:p w14:paraId="0BAF7821" w14:textId="77777777" w:rsidR="0028149D" w:rsidRPr="004C76D0" w:rsidRDefault="0028149D" w:rsidP="003D24EC">
            <w:pPr>
              <w:pStyle w:val="Compact"/>
            </w:pPr>
            <w:r>
              <w:t>0.853</w:t>
            </w:r>
          </w:p>
        </w:tc>
        <w:tc>
          <w:tcPr>
            <w:tcW w:w="1001" w:type="dxa"/>
          </w:tcPr>
          <w:p w14:paraId="65A0404F" w14:textId="77777777" w:rsidR="0028149D" w:rsidRPr="004C76D0" w:rsidRDefault="0028149D" w:rsidP="003D24EC">
            <w:pPr>
              <w:pStyle w:val="Compact"/>
            </w:pPr>
            <w:r>
              <w:t>-3.18</w:t>
            </w:r>
          </w:p>
        </w:tc>
        <w:tc>
          <w:tcPr>
            <w:tcW w:w="992" w:type="dxa"/>
          </w:tcPr>
          <w:p w14:paraId="4FD00AFD" w14:textId="77777777" w:rsidR="0028149D" w:rsidRPr="004C76D0" w:rsidRDefault="0028149D" w:rsidP="003D24EC">
            <w:pPr>
              <w:pStyle w:val="Compact"/>
            </w:pPr>
            <w:r>
              <w:t>0.001</w:t>
            </w:r>
          </w:p>
        </w:tc>
        <w:tc>
          <w:tcPr>
            <w:tcW w:w="2380" w:type="dxa"/>
          </w:tcPr>
          <w:p w14:paraId="7B426226" w14:textId="77777777" w:rsidR="0028149D" w:rsidRPr="004C76D0" w:rsidRDefault="0028149D" w:rsidP="003D24EC">
            <w:pPr>
              <w:pStyle w:val="Compact"/>
            </w:pPr>
            <w:r>
              <w:t>-4.385 to -1.040</w:t>
            </w:r>
          </w:p>
        </w:tc>
      </w:tr>
      <w:tr w:rsidR="0028149D" w:rsidRPr="004C76D0" w14:paraId="06FBABE2" w14:textId="77777777" w:rsidTr="003D24EC">
        <w:tc>
          <w:tcPr>
            <w:tcW w:w="2720" w:type="dxa"/>
          </w:tcPr>
          <w:p w14:paraId="1F2155E0" w14:textId="77777777" w:rsidR="0028149D" w:rsidRPr="004C76D0" w:rsidRDefault="0028149D" w:rsidP="003D24EC">
            <w:pPr>
              <w:pStyle w:val="Compact"/>
            </w:pPr>
            <w:r w:rsidRPr="004C76D0">
              <w:t>    13+</w:t>
            </w:r>
          </w:p>
        </w:tc>
        <w:tc>
          <w:tcPr>
            <w:tcW w:w="1499" w:type="dxa"/>
          </w:tcPr>
          <w:p w14:paraId="5CE82E9E" w14:textId="77777777" w:rsidR="0028149D" w:rsidRPr="004C76D0" w:rsidRDefault="0028149D" w:rsidP="003D24EC">
            <w:pPr>
              <w:pStyle w:val="Compact"/>
            </w:pPr>
            <w:r w:rsidRPr="004C76D0">
              <w:t>-</w:t>
            </w:r>
            <w:r>
              <w:t>7.150</w:t>
            </w:r>
          </w:p>
        </w:tc>
        <w:tc>
          <w:tcPr>
            <w:tcW w:w="984" w:type="dxa"/>
          </w:tcPr>
          <w:p w14:paraId="52513EBC" w14:textId="77777777" w:rsidR="0028149D" w:rsidRPr="004C76D0" w:rsidRDefault="0028149D" w:rsidP="003D24EC">
            <w:pPr>
              <w:pStyle w:val="Compact"/>
            </w:pPr>
            <w:r>
              <w:t>0.864</w:t>
            </w:r>
          </w:p>
        </w:tc>
        <w:tc>
          <w:tcPr>
            <w:tcW w:w="1001" w:type="dxa"/>
          </w:tcPr>
          <w:p w14:paraId="11E09C40" w14:textId="77777777" w:rsidR="0028149D" w:rsidRPr="004C76D0" w:rsidRDefault="0028149D" w:rsidP="003D24EC">
            <w:pPr>
              <w:pStyle w:val="Compact"/>
            </w:pPr>
            <w:r>
              <w:t>-8.27</w:t>
            </w:r>
          </w:p>
        </w:tc>
        <w:tc>
          <w:tcPr>
            <w:tcW w:w="992" w:type="dxa"/>
          </w:tcPr>
          <w:p w14:paraId="70D6F094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00D859DA" w14:textId="77777777" w:rsidR="0028149D" w:rsidRPr="004C76D0" w:rsidRDefault="0028149D" w:rsidP="003D24EC">
            <w:pPr>
              <w:pStyle w:val="Compact"/>
            </w:pPr>
            <w:r>
              <w:t>-8.844 to -5.456</w:t>
            </w:r>
          </w:p>
        </w:tc>
      </w:tr>
      <w:tr w:rsidR="0028149D" w:rsidRPr="004C76D0" w14:paraId="62AD50D6" w14:textId="77777777" w:rsidTr="003D24EC">
        <w:tc>
          <w:tcPr>
            <w:tcW w:w="2720" w:type="dxa"/>
          </w:tcPr>
          <w:p w14:paraId="7FFDAC9B" w14:textId="77777777" w:rsidR="0028149D" w:rsidRPr="004C76D0" w:rsidRDefault="0028149D" w:rsidP="003D24EC">
            <w:pPr>
              <w:pStyle w:val="Compact"/>
            </w:pPr>
            <w:r w:rsidRPr="004C76D0">
              <w:rPr>
                <w:b/>
                <w:bCs/>
              </w:rPr>
              <w:t>SCARF Index</w:t>
            </w:r>
          </w:p>
        </w:tc>
        <w:tc>
          <w:tcPr>
            <w:tcW w:w="1499" w:type="dxa"/>
          </w:tcPr>
          <w:p w14:paraId="41D3A1CB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984" w:type="dxa"/>
          </w:tcPr>
          <w:p w14:paraId="6EF2C4FB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1001" w:type="dxa"/>
          </w:tcPr>
          <w:p w14:paraId="727BC206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992" w:type="dxa"/>
          </w:tcPr>
          <w:p w14:paraId="10CF4F27" w14:textId="77777777" w:rsidR="0028149D" w:rsidRPr="004C76D0" w:rsidRDefault="0028149D" w:rsidP="003D24EC">
            <w:pPr>
              <w:pStyle w:val="Compact"/>
            </w:pPr>
          </w:p>
        </w:tc>
        <w:tc>
          <w:tcPr>
            <w:tcW w:w="2380" w:type="dxa"/>
          </w:tcPr>
          <w:p w14:paraId="7C1C3F17" w14:textId="77777777" w:rsidR="0028149D" w:rsidRPr="004C76D0" w:rsidRDefault="0028149D" w:rsidP="003D24EC">
            <w:pPr>
              <w:pStyle w:val="Compact"/>
            </w:pPr>
          </w:p>
        </w:tc>
      </w:tr>
      <w:tr w:rsidR="0028149D" w:rsidRPr="004C76D0" w14:paraId="2533C4FC" w14:textId="77777777" w:rsidTr="003D24EC">
        <w:tc>
          <w:tcPr>
            <w:tcW w:w="2720" w:type="dxa"/>
          </w:tcPr>
          <w:p w14:paraId="2E0308C5" w14:textId="77777777" w:rsidR="0028149D" w:rsidRPr="004C76D0" w:rsidRDefault="0028149D" w:rsidP="003D24EC">
            <w:pPr>
              <w:pStyle w:val="Compact"/>
            </w:pPr>
            <w:r w:rsidRPr="004C76D0">
              <w:t>    Mild Frailty</w:t>
            </w:r>
          </w:p>
        </w:tc>
        <w:tc>
          <w:tcPr>
            <w:tcW w:w="1499" w:type="dxa"/>
          </w:tcPr>
          <w:p w14:paraId="45743E0A" w14:textId="77777777" w:rsidR="0028149D" w:rsidRPr="004C76D0" w:rsidRDefault="0028149D" w:rsidP="003D24EC">
            <w:pPr>
              <w:pStyle w:val="Compact"/>
            </w:pPr>
            <w:r w:rsidRPr="004C76D0">
              <w:t>-7.</w:t>
            </w:r>
            <w:r>
              <w:t>469</w:t>
            </w:r>
          </w:p>
        </w:tc>
        <w:tc>
          <w:tcPr>
            <w:tcW w:w="984" w:type="dxa"/>
          </w:tcPr>
          <w:p w14:paraId="177CE29F" w14:textId="77777777" w:rsidR="0028149D" w:rsidRPr="004C76D0" w:rsidRDefault="0028149D" w:rsidP="003D24EC">
            <w:pPr>
              <w:pStyle w:val="Compact"/>
            </w:pPr>
            <w:r>
              <w:t>0.794</w:t>
            </w:r>
          </w:p>
        </w:tc>
        <w:tc>
          <w:tcPr>
            <w:tcW w:w="1001" w:type="dxa"/>
          </w:tcPr>
          <w:p w14:paraId="2D0EB133" w14:textId="77777777" w:rsidR="0028149D" w:rsidRPr="004C76D0" w:rsidRDefault="0028149D" w:rsidP="003D24EC">
            <w:pPr>
              <w:pStyle w:val="Compact"/>
            </w:pPr>
            <w:r>
              <w:t>-9.41</w:t>
            </w:r>
          </w:p>
        </w:tc>
        <w:tc>
          <w:tcPr>
            <w:tcW w:w="992" w:type="dxa"/>
          </w:tcPr>
          <w:p w14:paraId="27B0B74A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4174497B" w14:textId="77777777" w:rsidR="0028149D" w:rsidRPr="004C76D0" w:rsidRDefault="0028149D" w:rsidP="003D24EC">
            <w:pPr>
              <w:pStyle w:val="Compact"/>
            </w:pPr>
            <w:r>
              <w:t>-9.026 to -5.913</w:t>
            </w:r>
          </w:p>
        </w:tc>
      </w:tr>
      <w:tr w:rsidR="0028149D" w:rsidRPr="004C76D0" w14:paraId="2FA1622A" w14:textId="77777777" w:rsidTr="003D24EC">
        <w:tc>
          <w:tcPr>
            <w:tcW w:w="2720" w:type="dxa"/>
          </w:tcPr>
          <w:p w14:paraId="4E18AE18" w14:textId="77777777" w:rsidR="0028149D" w:rsidRPr="004C76D0" w:rsidRDefault="0028149D" w:rsidP="003D24EC">
            <w:pPr>
              <w:pStyle w:val="Compact"/>
            </w:pPr>
            <w:r w:rsidRPr="004C76D0">
              <w:t>    Moderate Frailty</w:t>
            </w:r>
          </w:p>
        </w:tc>
        <w:tc>
          <w:tcPr>
            <w:tcW w:w="1499" w:type="dxa"/>
          </w:tcPr>
          <w:p w14:paraId="23DBB18D" w14:textId="77777777" w:rsidR="0028149D" w:rsidRPr="004C76D0" w:rsidRDefault="0028149D" w:rsidP="003D24EC">
            <w:pPr>
              <w:pStyle w:val="Compact"/>
            </w:pPr>
            <w:r w:rsidRPr="004C76D0">
              <w:t>-15.</w:t>
            </w:r>
            <w:r>
              <w:t>610</w:t>
            </w:r>
          </w:p>
        </w:tc>
        <w:tc>
          <w:tcPr>
            <w:tcW w:w="984" w:type="dxa"/>
          </w:tcPr>
          <w:p w14:paraId="3E37381A" w14:textId="77777777" w:rsidR="0028149D" w:rsidRPr="004C76D0" w:rsidRDefault="0028149D" w:rsidP="003D24EC">
            <w:pPr>
              <w:pStyle w:val="Compact"/>
            </w:pPr>
            <w:r>
              <w:t>0.800</w:t>
            </w:r>
          </w:p>
        </w:tc>
        <w:tc>
          <w:tcPr>
            <w:tcW w:w="1001" w:type="dxa"/>
          </w:tcPr>
          <w:p w14:paraId="67701B07" w14:textId="77777777" w:rsidR="0028149D" w:rsidRPr="004C76D0" w:rsidRDefault="0028149D" w:rsidP="003D24EC">
            <w:pPr>
              <w:pStyle w:val="Compact"/>
            </w:pPr>
            <w:r>
              <w:t>-19.52</w:t>
            </w:r>
          </w:p>
        </w:tc>
        <w:tc>
          <w:tcPr>
            <w:tcW w:w="992" w:type="dxa"/>
          </w:tcPr>
          <w:p w14:paraId="52C9D6B9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243F68BA" w14:textId="77777777" w:rsidR="0028149D" w:rsidRPr="004C76D0" w:rsidRDefault="0028149D" w:rsidP="003D24EC">
            <w:pPr>
              <w:pStyle w:val="Compact"/>
            </w:pPr>
            <w:r>
              <w:t>-17.178 to -14.042</w:t>
            </w:r>
          </w:p>
        </w:tc>
      </w:tr>
      <w:tr w:rsidR="0028149D" w:rsidRPr="004C76D0" w14:paraId="5D62D549" w14:textId="77777777" w:rsidTr="003D24EC">
        <w:tc>
          <w:tcPr>
            <w:tcW w:w="2720" w:type="dxa"/>
          </w:tcPr>
          <w:p w14:paraId="5D3FC0BE" w14:textId="77777777" w:rsidR="0028149D" w:rsidRPr="004C76D0" w:rsidRDefault="0028149D" w:rsidP="003D24EC">
            <w:pPr>
              <w:pStyle w:val="Compact"/>
            </w:pPr>
            <w:r w:rsidRPr="004C76D0">
              <w:t>    Severe Frailty</w:t>
            </w:r>
          </w:p>
        </w:tc>
        <w:tc>
          <w:tcPr>
            <w:tcW w:w="1499" w:type="dxa"/>
          </w:tcPr>
          <w:p w14:paraId="71D230E8" w14:textId="77777777" w:rsidR="0028149D" w:rsidRPr="004C76D0" w:rsidRDefault="0028149D" w:rsidP="003D24EC">
            <w:pPr>
              <w:pStyle w:val="Compact"/>
            </w:pPr>
            <w:r w:rsidRPr="004C76D0">
              <w:t>-2</w:t>
            </w:r>
            <w:r>
              <w:t>7.323</w:t>
            </w:r>
          </w:p>
        </w:tc>
        <w:tc>
          <w:tcPr>
            <w:tcW w:w="984" w:type="dxa"/>
          </w:tcPr>
          <w:p w14:paraId="27AB2619" w14:textId="77777777" w:rsidR="0028149D" w:rsidRPr="004C76D0" w:rsidRDefault="0028149D" w:rsidP="003D24EC">
            <w:pPr>
              <w:pStyle w:val="Compact"/>
            </w:pPr>
            <w:r>
              <w:t>0.871</w:t>
            </w:r>
          </w:p>
        </w:tc>
        <w:tc>
          <w:tcPr>
            <w:tcW w:w="1001" w:type="dxa"/>
          </w:tcPr>
          <w:p w14:paraId="6BE1639F" w14:textId="77777777" w:rsidR="0028149D" w:rsidRPr="004C76D0" w:rsidRDefault="0028149D" w:rsidP="003D24EC">
            <w:pPr>
              <w:pStyle w:val="Compact"/>
            </w:pPr>
            <w:r>
              <w:t>-31.35</w:t>
            </w:r>
          </w:p>
        </w:tc>
        <w:tc>
          <w:tcPr>
            <w:tcW w:w="992" w:type="dxa"/>
          </w:tcPr>
          <w:p w14:paraId="40B7C319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64C464FB" w14:textId="77777777" w:rsidR="0028149D" w:rsidRPr="004C76D0" w:rsidRDefault="0028149D" w:rsidP="003D24EC">
            <w:pPr>
              <w:pStyle w:val="Compact"/>
            </w:pPr>
            <w:r>
              <w:t>-29.031 to -25.615</w:t>
            </w:r>
          </w:p>
        </w:tc>
      </w:tr>
      <w:tr w:rsidR="0028149D" w:rsidRPr="004C76D0" w14:paraId="2415395D" w14:textId="77777777" w:rsidTr="003D24EC">
        <w:tc>
          <w:tcPr>
            <w:tcW w:w="2720" w:type="dxa"/>
          </w:tcPr>
          <w:p w14:paraId="339D4523" w14:textId="77777777" w:rsidR="0028149D" w:rsidRPr="004C76D0" w:rsidRDefault="0028149D" w:rsidP="003D24EC">
            <w:pPr>
              <w:pStyle w:val="Compact"/>
            </w:pPr>
            <w:r w:rsidRPr="004C76D0">
              <w:rPr>
                <w:b/>
                <w:bCs/>
              </w:rPr>
              <w:t>Reoperation</w:t>
            </w:r>
          </w:p>
        </w:tc>
        <w:tc>
          <w:tcPr>
            <w:tcW w:w="1499" w:type="dxa"/>
          </w:tcPr>
          <w:p w14:paraId="33720D9B" w14:textId="77777777" w:rsidR="0028149D" w:rsidRPr="004C76D0" w:rsidRDefault="0028149D" w:rsidP="003D24EC">
            <w:pPr>
              <w:pStyle w:val="Compact"/>
            </w:pPr>
            <w:r w:rsidRPr="004C76D0">
              <w:t>-15.</w:t>
            </w:r>
            <w:r>
              <w:t>176</w:t>
            </w:r>
          </w:p>
        </w:tc>
        <w:tc>
          <w:tcPr>
            <w:tcW w:w="984" w:type="dxa"/>
          </w:tcPr>
          <w:p w14:paraId="3980CE7F" w14:textId="77777777" w:rsidR="0028149D" w:rsidRPr="004C76D0" w:rsidRDefault="0028149D" w:rsidP="003D24EC">
            <w:pPr>
              <w:pStyle w:val="Compact"/>
            </w:pPr>
            <w:r>
              <w:t>0.731</w:t>
            </w:r>
          </w:p>
        </w:tc>
        <w:tc>
          <w:tcPr>
            <w:tcW w:w="1001" w:type="dxa"/>
          </w:tcPr>
          <w:p w14:paraId="1D7EBA27" w14:textId="77777777" w:rsidR="0028149D" w:rsidRPr="004C76D0" w:rsidRDefault="0028149D" w:rsidP="003D24EC">
            <w:pPr>
              <w:pStyle w:val="Compact"/>
            </w:pPr>
            <w:r>
              <w:t>-20.76</w:t>
            </w:r>
          </w:p>
        </w:tc>
        <w:tc>
          <w:tcPr>
            <w:tcW w:w="992" w:type="dxa"/>
          </w:tcPr>
          <w:p w14:paraId="21B81FBE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</w:tcPr>
          <w:p w14:paraId="2FA690FE" w14:textId="77777777" w:rsidR="0028149D" w:rsidRPr="004C76D0" w:rsidRDefault="0028149D" w:rsidP="003D24EC">
            <w:pPr>
              <w:pStyle w:val="Compact"/>
            </w:pPr>
            <w:r>
              <w:t>-16.610 to -13.743</w:t>
            </w:r>
          </w:p>
        </w:tc>
      </w:tr>
      <w:tr w:rsidR="0028149D" w:rsidRPr="004C76D0" w14:paraId="2180238E" w14:textId="77777777" w:rsidTr="003D24EC">
        <w:tc>
          <w:tcPr>
            <w:tcW w:w="2720" w:type="dxa"/>
            <w:tcBorders>
              <w:bottom w:val="single" w:sz="4" w:space="0" w:color="auto"/>
            </w:tcBorders>
          </w:tcPr>
          <w:p w14:paraId="5D467D80" w14:textId="77777777" w:rsidR="0028149D" w:rsidRPr="004C76D0" w:rsidRDefault="0028149D" w:rsidP="003D24EC">
            <w:pPr>
              <w:pStyle w:val="Compact"/>
            </w:pPr>
            <w:r w:rsidRPr="004C76D0">
              <w:rPr>
                <w:b/>
                <w:bCs/>
              </w:rPr>
              <w:t>Constant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44973BC" w14:textId="77777777" w:rsidR="0028149D" w:rsidRPr="004C76D0" w:rsidRDefault="0028149D" w:rsidP="003D24EC">
            <w:pPr>
              <w:pStyle w:val="Compact"/>
            </w:pPr>
            <w:r>
              <w:t>19.04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0E9E424" w14:textId="77777777" w:rsidR="0028149D" w:rsidRPr="004C76D0" w:rsidRDefault="0028149D" w:rsidP="003D24EC">
            <w:pPr>
              <w:pStyle w:val="Compact"/>
            </w:pPr>
            <w:r>
              <w:t>3.197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7E201AE" w14:textId="77777777" w:rsidR="0028149D" w:rsidRPr="004C76D0" w:rsidRDefault="0028149D" w:rsidP="003D24EC">
            <w:pPr>
              <w:pStyle w:val="Compact"/>
            </w:pPr>
            <w:r>
              <w:t>5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6770C9" w14:textId="77777777" w:rsidR="0028149D" w:rsidRPr="004C76D0" w:rsidRDefault="0028149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6F5EC388" w14:textId="77777777" w:rsidR="0028149D" w:rsidRPr="004C76D0" w:rsidRDefault="0028149D" w:rsidP="003D24EC">
            <w:pPr>
              <w:pStyle w:val="Compact"/>
            </w:pPr>
            <w:r>
              <w:t>12.777 to 25.308</w:t>
            </w:r>
          </w:p>
        </w:tc>
      </w:tr>
    </w:tbl>
    <w:p w14:paraId="4BE0CEAF" w14:textId="77777777"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9D"/>
    <w:rsid w:val="00036E97"/>
    <w:rsid w:val="0012544B"/>
    <w:rsid w:val="001529E5"/>
    <w:rsid w:val="00263501"/>
    <w:rsid w:val="0028149D"/>
    <w:rsid w:val="00490802"/>
    <w:rsid w:val="00512401"/>
    <w:rsid w:val="0066121F"/>
    <w:rsid w:val="00716B0C"/>
    <w:rsid w:val="007271A4"/>
    <w:rsid w:val="00740D83"/>
    <w:rsid w:val="0083439F"/>
    <w:rsid w:val="00894EB7"/>
    <w:rsid w:val="008B59C3"/>
    <w:rsid w:val="008C0B70"/>
    <w:rsid w:val="00A10B4A"/>
    <w:rsid w:val="00B40975"/>
    <w:rsid w:val="00BA350A"/>
    <w:rsid w:val="00C65258"/>
    <w:rsid w:val="00CE5EF3"/>
    <w:rsid w:val="00D17A29"/>
    <w:rsid w:val="00E12E70"/>
    <w:rsid w:val="00E6246D"/>
    <w:rsid w:val="00E8403B"/>
    <w:rsid w:val="00E87E81"/>
    <w:rsid w:val="00EE542C"/>
    <w:rsid w:val="00F14FB3"/>
    <w:rsid w:val="00FD4F3D"/>
    <w:rsid w:val="00F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B7CB8"/>
  <w15:chartTrackingRefBased/>
  <w15:docId w15:val="{8A9A1766-8F18-D546-B08B-69CFD71A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4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4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4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4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4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4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4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4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4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4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4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4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4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1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4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1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4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1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4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14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4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4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49D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28149D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28149D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814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149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776</Characters>
  <Application>Microsoft Office Word</Application>
  <DocSecurity>0</DocSecurity>
  <Lines>101</Lines>
  <Paragraphs>87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6-03-10T09:22:00Z</dcterms:created>
  <dcterms:modified xsi:type="dcterms:W3CDTF">2026-03-10T09:22:00Z</dcterms:modified>
</cp:coreProperties>
</file>